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8153D5" w14:textId="406EA24F" w:rsidR="00794BC8" w:rsidRDefault="0096177C">
      <w:r>
        <w:t xml:space="preserve">Variable </w:t>
      </w:r>
      <w:proofErr w:type="spellStart"/>
      <w:r>
        <w:t>gender</w:t>
      </w:r>
      <w:proofErr w:type="spellEnd"/>
      <w:r>
        <w:t>:</w:t>
      </w:r>
    </w:p>
    <w:p w14:paraId="6F55848B" w14:textId="555F7CD4" w:rsidR="0096177C" w:rsidRDefault="0096177C">
      <w:r>
        <w:t xml:space="preserve">1- </w:t>
      </w:r>
      <w:proofErr w:type="spellStart"/>
      <w:r>
        <w:t>Male</w:t>
      </w:r>
      <w:proofErr w:type="spellEnd"/>
    </w:p>
    <w:p w14:paraId="4B44BC3D" w14:textId="33B64141" w:rsidR="0096177C" w:rsidRDefault="0096177C">
      <w:r>
        <w:t>2-Female</w:t>
      </w:r>
      <w:bookmarkStart w:id="0" w:name="_GoBack"/>
      <w:bookmarkEnd w:id="0"/>
    </w:p>
    <w:sectPr w:rsidR="009617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BC8"/>
    <w:rsid w:val="00794BC8"/>
    <w:rsid w:val="00961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F351A"/>
  <w15:chartTrackingRefBased/>
  <w15:docId w15:val="{58B17344-6617-4409-BE37-3085C7330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</Words>
  <Characters>29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</dc:creator>
  <cp:keywords/>
  <dc:description/>
  <cp:lastModifiedBy>Rodri</cp:lastModifiedBy>
  <cp:revision>2</cp:revision>
  <dcterms:created xsi:type="dcterms:W3CDTF">2019-12-19T17:23:00Z</dcterms:created>
  <dcterms:modified xsi:type="dcterms:W3CDTF">2019-12-19T17:24:00Z</dcterms:modified>
</cp:coreProperties>
</file>